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1"/>
        </w:rPr>
      </w:pPr>
      <w:r>
        <w:rPr>
          <w:rFonts w:hint="eastAsia" w:ascii="Times New Roman" w:hAnsi="Times New Roman" w:cs="Times New Roman"/>
          <w:sz w:val="21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1"/>
        </w:rPr>
        <w:t xml:space="preserve">Table </w:t>
      </w:r>
      <w:r>
        <w:rPr>
          <w:rFonts w:hint="eastAsia" w:ascii="Times New Roman" w:hAnsi="Times New Roman" w:cs="Times New Roman"/>
          <w:sz w:val="21"/>
          <w:lang w:val="en-US" w:eastAsia="zh-CN"/>
        </w:rPr>
        <w:t>1</w:t>
      </w:r>
      <w:r>
        <w:rPr>
          <w:rFonts w:hint="eastAsia" w:ascii="Times New Roman" w:hAnsi="Times New Roman" w:cs="Times New Roman"/>
          <w:sz w:val="21"/>
        </w:rPr>
        <w:t xml:space="preserve">: Prevalence and prenatal diagnosis </w:t>
      </w:r>
      <w:r>
        <w:rPr>
          <w:rFonts w:hint="eastAsia" w:ascii="Times New Roman" w:hAnsi="Times New Roman" w:cs="Times New Roman"/>
          <w:sz w:val="21"/>
          <w:lang w:val="en-US" w:eastAsia="zh-CN"/>
        </w:rPr>
        <w:t>proportion</w:t>
      </w:r>
      <w:r>
        <w:rPr>
          <w:rFonts w:hint="eastAsia" w:ascii="Times New Roman" w:hAnsi="Times New Roman" w:cs="Times New Roman"/>
          <w:sz w:val="21"/>
        </w:rPr>
        <w:t xml:space="preserve"> of chromosomal anomalies </w:t>
      </w:r>
      <w:r>
        <w:rPr>
          <w:rFonts w:ascii="Times New Roman" w:hAnsi="Times New Roman" w:cs="Times New Roman"/>
          <w:sz w:val="21"/>
        </w:rPr>
        <w:t>by</w:t>
      </w:r>
      <w:r>
        <w:rPr>
          <w:rFonts w:hint="eastAsia" w:ascii="Times New Roman" w:hAnsi="Times New Roman" w:cs="Times New Roman"/>
          <w:sz w:val="21"/>
        </w:rPr>
        <w:t xml:space="preserve"> different reporting cent</w:t>
      </w:r>
      <w:r>
        <w:rPr>
          <w:rFonts w:hint="eastAsia" w:ascii="Times New Roman" w:hAnsi="Times New Roman" w:cs="Times New Roman"/>
          <w:sz w:val="21"/>
          <w:lang w:val="en-US" w:eastAsia="zh-CN"/>
        </w:rPr>
        <w:t>re</w:t>
      </w:r>
      <w:r>
        <w:rPr>
          <w:rFonts w:hint="eastAsia" w:ascii="Times New Roman" w:hAnsi="Times New Roman" w:cs="Times New Roman"/>
          <w:sz w:val="21"/>
        </w:rPr>
        <w:t>s</w:t>
      </w:r>
      <w:r>
        <w:rPr>
          <w:rFonts w:ascii="Times New Roman" w:hAnsi="Times New Roman" w:cs="Times New Roman"/>
          <w:sz w:val="21"/>
        </w:rPr>
        <w:t xml:space="preserve"> according to surveillance system</w:t>
      </w:r>
    </w:p>
    <w:tbl>
      <w:tblPr>
        <w:tblStyle w:val="4"/>
        <w:tblW w:w="932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520"/>
        <w:gridCol w:w="1520"/>
        <w:gridCol w:w="1080"/>
        <w:gridCol w:w="1520"/>
        <w:gridCol w:w="15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4120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Tertiary hospitals</w:t>
            </w:r>
          </w:p>
        </w:tc>
        <w:tc>
          <w:tcPr>
            <w:tcW w:w="4120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District hospita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No. of births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Prevalence of chromoso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bnormaliti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s (per 10,000)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Prenatal diagnosis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proportio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No. of births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Prevalence of chromoso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bnormaliti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s (per 10,000)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Prenatal diagnosis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proportio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730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1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8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27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81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636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19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8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23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83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890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28.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9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24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1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92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860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32.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9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2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1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96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784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37.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9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18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2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94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80497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39.01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98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171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22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10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66220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44.10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98.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146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17.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96.00</w:t>
            </w:r>
          </w:p>
        </w:tc>
      </w:tr>
    </w:tbl>
    <w:p>
      <w:pPr>
        <w:rPr>
          <w:rFonts w:hint="eastAsia" w:ascii="Times New Roman" w:hAnsi="Times New Roman" w:cs="Times New Roman"/>
          <w:sz w:val="21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ascii="Times New Roman" w:hAnsi="Times New Roman" w:cs="Times New Roman"/>
          <w:sz w:val="21"/>
        </w:rPr>
      </w:pPr>
      <w:r>
        <w:rPr>
          <w:rFonts w:hint="eastAsia" w:ascii="Times New Roman" w:hAnsi="Times New Roman" w:cs="Times New Roman"/>
          <w:sz w:val="21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1"/>
        </w:rPr>
        <w:t>Table</w:t>
      </w:r>
      <w:r>
        <w:rPr>
          <w:rFonts w:hint="eastAsia" w:ascii="Times New Roman" w:hAnsi="Times New Roman" w:cs="Times New Roman"/>
          <w:sz w:val="21"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sz w:val="21"/>
        </w:rPr>
        <w:t xml:space="preserve">：Baseline characteristics of births with chromosomal </w:t>
      </w:r>
      <w:r>
        <w:rPr>
          <w:rFonts w:hint="eastAsia" w:ascii="Times New Roman" w:hAnsi="Times New Roman" w:cs="Times New Roman"/>
          <w:sz w:val="21"/>
          <w:lang w:val="en-US" w:eastAsia="zh-CN"/>
        </w:rPr>
        <w:t>abnormalitie</w:t>
      </w:r>
      <w:r>
        <w:rPr>
          <w:rFonts w:hint="eastAsia" w:ascii="Times New Roman" w:hAnsi="Times New Roman" w:cs="Times New Roman"/>
          <w:sz w:val="21"/>
        </w:rPr>
        <w:t xml:space="preserve">s in Zhejiang Province, 2014-2020.   </w:t>
      </w:r>
    </w:p>
    <w:tbl>
      <w:tblPr>
        <w:tblStyle w:val="4"/>
        <w:tblW w:w="14076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398"/>
        <w:gridCol w:w="1413"/>
        <w:gridCol w:w="1430"/>
        <w:gridCol w:w="1470"/>
        <w:gridCol w:w="1430"/>
        <w:gridCol w:w="1620"/>
        <w:gridCol w:w="137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3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014</w:t>
            </w:r>
          </w:p>
        </w:tc>
        <w:tc>
          <w:tcPr>
            <w:tcW w:w="14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015</w:t>
            </w:r>
          </w:p>
        </w:tc>
        <w:tc>
          <w:tcPr>
            <w:tcW w:w="14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016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017</w:t>
            </w:r>
          </w:p>
        </w:tc>
        <w:tc>
          <w:tcPr>
            <w:tcW w:w="14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018</w:t>
            </w:r>
          </w:p>
        </w:tc>
        <w:tc>
          <w:tcPr>
            <w:tcW w:w="16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019</w:t>
            </w:r>
          </w:p>
        </w:tc>
        <w:tc>
          <w:tcPr>
            <w:tcW w:w="13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bookmarkStart w:id="0" w:name="OLE_LINK1" w:colFirst="1" w:colLast="7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Total case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2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3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3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3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35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317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Reporting center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(1 missing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  <w:t>District hospital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3.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2.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0.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3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0.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3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1.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3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0.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7.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Tertiary hospital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0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86.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2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87.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5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90.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89.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9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88.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31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89.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9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92.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Maternal Age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&lt;20 years ol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(0.8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 (0.7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 (0.6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3 (0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0-24 years ol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1 (9.1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4 (10.1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0 (7.1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30 (9.6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0 (6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7 (7.7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1 (6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5-29 years ol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36 (29.8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49 (35.3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81 (28.8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79 (25.3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02 (30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92 (26.1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03 (32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30-34 years ol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40 (33.1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7 (19.4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61 (21.7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69 (22.1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91 (27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19 (33.8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02 (32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≥35 years ol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33 (27.3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48 (34.5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19 (42.3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32 (42.3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19 (35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14 (32.4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91 (28.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Maternal Education (1 missin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lang w:bidi="ar"/>
              </w:rPr>
              <w:t>illiterate or primary schoo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3 (2.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4 (2.9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8 (2.8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0 (3.2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3 (3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1 (3.2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0 (3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lang w:bidi="ar"/>
              </w:rPr>
              <w:t>junior high schoo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9 (15.7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31 (22.3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35 (12.5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60 (19.2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45 (13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46 (13.1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40 (12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lang w:bidi="ar"/>
              </w:rPr>
              <w:t>senior high schoo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0 (16.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1 (15.1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31 (11.0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46 (14.7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45 (13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43 (12.2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35 (11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lang w:bidi="ar"/>
              </w:rPr>
              <w:t>undergraduate or highe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79 (65.3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83 (59.7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06 (73.3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96 (62.8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Style w:val="8"/>
                <w:rFonts w:ascii="Times New Roman" w:hAnsi="Times New Roman" w:eastAsia="等线"/>
                <w:sz w:val="21"/>
                <w:lang w:bidi="ar"/>
              </w:rPr>
              <w:t xml:space="preserve">232 </w:t>
            </w:r>
            <w:r>
              <w:rPr>
                <w:rStyle w:val="8"/>
                <w:rFonts w:hint="eastAsia" w:ascii="Times New Roman" w:hAnsi="Times New Roman" w:eastAsia="等线"/>
                <w:sz w:val="21"/>
                <w:lang w:bidi="ar"/>
              </w:rPr>
              <w:t>(</w:t>
            </w:r>
            <w:r>
              <w:rPr>
                <w:rStyle w:val="8"/>
                <w:rFonts w:ascii="Times New Roman" w:hAnsi="Times New Roman" w:eastAsia="等线"/>
                <w:sz w:val="21"/>
                <w:lang w:bidi="ar"/>
              </w:rPr>
              <w:t>69.3%</w:t>
            </w:r>
            <w:r>
              <w:rPr>
                <w:rStyle w:val="8"/>
                <w:rFonts w:hint="eastAsia" w:ascii="Times New Roman" w:hAnsi="Times New Roman" w:eastAsia="等线"/>
                <w:sz w:val="21"/>
                <w:lang w:bidi="ar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Style w:val="8"/>
                <w:rFonts w:ascii="Times New Roman" w:hAnsi="Times New Roman" w:eastAsia="等线"/>
                <w:sz w:val="21"/>
                <w:lang w:bidi="ar"/>
              </w:rPr>
              <w:t xml:space="preserve">252 </w:t>
            </w:r>
            <w:r>
              <w:rPr>
                <w:rStyle w:val="8"/>
                <w:rFonts w:hint="eastAsia" w:ascii="Times New Roman" w:hAnsi="Times New Roman" w:eastAsia="等线"/>
                <w:sz w:val="21"/>
                <w:lang w:bidi="ar"/>
              </w:rPr>
              <w:t>(</w:t>
            </w:r>
            <w:r>
              <w:rPr>
                <w:rStyle w:val="8"/>
                <w:rFonts w:ascii="Times New Roman" w:hAnsi="Times New Roman" w:eastAsia="等线"/>
                <w:sz w:val="21"/>
                <w:lang w:bidi="ar"/>
              </w:rPr>
              <w:t>71.6%</w:t>
            </w:r>
            <w:r>
              <w:rPr>
                <w:rStyle w:val="8"/>
                <w:rFonts w:hint="eastAsia" w:ascii="Times New Roman" w:hAnsi="Times New Roman" w:eastAsia="等线"/>
                <w:sz w:val="21"/>
                <w:lang w:bidi="ar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Style w:val="8"/>
                <w:rFonts w:ascii="Times New Roman" w:hAnsi="Times New Roman" w:eastAsia="等线"/>
                <w:sz w:val="21"/>
                <w:lang w:bidi="ar"/>
              </w:rPr>
              <w:t xml:space="preserve">232 </w:t>
            </w:r>
            <w:r>
              <w:rPr>
                <w:rStyle w:val="8"/>
                <w:rFonts w:hint="eastAsia" w:ascii="Times New Roman" w:hAnsi="Times New Roman" w:eastAsia="等线"/>
                <w:sz w:val="21"/>
                <w:lang w:bidi="ar"/>
              </w:rPr>
              <w:t>(</w:t>
            </w:r>
            <w:r>
              <w:rPr>
                <w:rStyle w:val="8"/>
                <w:rFonts w:ascii="Times New Roman" w:hAnsi="Times New Roman" w:eastAsia="等线"/>
                <w:sz w:val="21"/>
                <w:lang w:bidi="ar"/>
              </w:rPr>
              <w:t>73.2%</w:t>
            </w:r>
            <w:r>
              <w:rPr>
                <w:rStyle w:val="8"/>
                <w:rFonts w:hint="eastAsia" w:ascii="Times New Roman" w:hAnsi="Times New Roman" w:eastAsia="等线"/>
                <w:sz w:val="21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 xml:space="preserve">Maternal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Parit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primipara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  <w:t>95 (78.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  <w:t>105 (75.5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  <w:t>216 (76.9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  <w:t>240 (76.9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  <w:t>260 (77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  <w:t>273 (77.6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  <w:t>246 (77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multipara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  <w:t>26 (21.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  <w:t>34 (24.5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  <w:t>65 (23.1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  <w:t>72 (23.1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  <w:t>75 (22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  <w:t>69 (22.4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  <w:t>71 (22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Past history of delivering babies with birth defect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  <w:t>5 (4.1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  <w:t>3 (2.2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  <w:t>2 (0.7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  <w:t>7 (2.2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  <w:t>5 (1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  <w:t>9 (2.6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  <w:t>18 (5.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 xml:space="preserve">Delivery time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&lt;22 gestational week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  <w:t>1 (0.8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  <w:t>7 (5.0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  <w:t>24 (8.5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  <w:t>21 (6.7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  <w:t>29 (8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  <w:t>37 (10.5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  <w:t>42 (13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≥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gestational week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  <w:t>120 (99.2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  <w:t>132 (95.0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  <w:t>257 (91.5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  <w:t>291 (93.3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  <w:t>306 (91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  <w:t>315 (89.5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  <w:t>275 (86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renatal outcome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(1 missing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Survive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birth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6 (21.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2 (15.8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1 (7.5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31 (9.9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9 (8.7%</w:t>
            </w:r>
            <w:r>
              <w:rPr>
                <w:rFonts w:hint="eastAsia" w:ascii="Times New Roman" w:hAnsi="Times New Roman" w:eastAsia="等线" w:cs="等线"/>
                <w:color w:val="000000"/>
                <w:kern w:val="0"/>
                <w:sz w:val="21"/>
                <w:szCs w:val="22"/>
                <w:lang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37 (10.5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32 (10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  <w:t>TOPF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  <w:t>93 (76.9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  <w:t>112 (80.6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  <w:t>258 (91.8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  <w:t>277 (88.8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  <w:t>303 (90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  <w:t>312 (88.6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2"/>
                <w:lang w:val="en-US" w:eastAsia="zh-CN"/>
              </w:rPr>
              <w:t>285 (89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Fetal loss or stillbirths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excep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TOPFA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2.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3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0.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2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Newborn deaths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 (1.7%)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 (1.4%)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2 (0.7%)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 (0.3%)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1 (0.3%)</w:t>
            </w:r>
          </w:p>
        </w:tc>
        <w:tc>
          <w:tcPr>
            <w:tcW w:w="1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2"/>
                <w:lang w:bidi="ar"/>
              </w:rPr>
              <w:t>0</w:t>
            </w:r>
          </w:p>
        </w:tc>
      </w:tr>
    </w:tbl>
    <w:p>
      <w:pPr>
        <w:rPr>
          <w:rFonts w:ascii="Times New Roman" w:hAnsi="Times New Roman" w:cs="Times New Roman"/>
          <w:sz w:val="21"/>
        </w:rPr>
      </w:pPr>
    </w:p>
    <w:p>
      <w:pPr>
        <w:rPr>
          <w:rFonts w:ascii="Times New Roman" w:hAnsi="Times New Roman" w:cs="Times New Roman"/>
          <w:sz w:val="21"/>
        </w:rPr>
      </w:pPr>
      <w:r>
        <w:rPr>
          <w:rFonts w:ascii="Times New Roman" w:hAnsi="Times New Roman" w:cs="Times New Roman"/>
          <w:sz w:val="21"/>
        </w:rPr>
        <w:t>Abbreviations</w:t>
      </w:r>
      <w:r>
        <w:rPr>
          <w:rFonts w:hint="eastAsia" w:ascii="Times New Roman" w:hAnsi="Times New Roman" w:cs="Times New Roman"/>
          <w:sz w:val="21"/>
        </w:rPr>
        <w:t xml:space="preserve">: </w:t>
      </w:r>
      <w:r>
        <w:rPr>
          <w:rFonts w:hint="eastAsia" w:ascii="Times New Roman" w:hAnsi="Times New Roman" w:cs="Times New Roman"/>
          <w:sz w:val="21"/>
          <w:lang w:val="en-US" w:eastAsia="zh-CN"/>
        </w:rPr>
        <w:t xml:space="preserve">TOPFA, termination of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pregnancy because of fetal anomalies</w:t>
      </w:r>
      <w:r>
        <w:rPr>
          <w:rFonts w:hint="eastAsia" w:ascii="Times New Roman" w:hAnsi="Times New Roman" w:cs="Times New Roman"/>
          <w:sz w:val="21"/>
        </w:rPr>
        <w:t>.</w:t>
      </w:r>
    </w:p>
    <w:p>
      <w:pPr>
        <w:rPr>
          <w:rFonts w:ascii="Times New Roman" w:hAnsi="Times New Roman" w:cs="Times New Roman"/>
          <w:sz w:val="21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ascii="Times New Roman" w:hAnsi="Times New Roman" w:cs="Times New Roman"/>
          <w:sz w:val="21"/>
        </w:rPr>
      </w:pPr>
    </w:p>
    <w:p>
      <w:pPr>
        <w:rPr>
          <w:rFonts w:ascii="Times New Roman" w:hAnsi="Times New Roman" w:cs="Times New Roman"/>
          <w:sz w:val="21"/>
        </w:rPr>
      </w:pPr>
    </w:p>
    <w:p>
      <w:pPr>
        <w:rPr>
          <w:rFonts w:ascii="Times New Roman" w:hAnsi="Times New Roman" w:cs="Times New Roman"/>
          <w:sz w:val="21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1"/>
          <w:lang w:val="en-US" w:eastAsia="zh-CN"/>
        </w:rPr>
      </w:pPr>
      <w:bookmarkStart w:id="1" w:name="_GoBack"/>
      <w:bookmarkEnd w:id="1"/>
      <w:r>
        <w:rPr>
          <w:rFonts w:hint="eastAsia" w:ascii="Times New Roman" w:hAnsi="Times New Roman" w:cs="Times New Roman"/>
          <w:sz w:val="21"/>
          <w:lang w:val="en-US" w:eastAsia="zh-CN"/>
        </w:rPr>
        <w:t>Supplementary Table 3: Ultrasonographic malformations associated with chromosome abnormalities</w:t>
      </w:r>
    </w:p>
    <w:tbl>
      <w:tblPr>
        <w:tblStyle w:val="4"/>
        <w:tblW w:w="1033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040"/>
        <w:gridCol w:w="2876"/>
        <w:gridCol w:w="1970"/>
        <w:gridCol w:w="17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8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s of associated structural anomalies</w:t>
            </w:r>
          </w:p>
        </w:tc>
        <w:tc>
          <w:tcPr>
            <w:tcW w:w="10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cases</w:t>
            </w:r>
          </w:p>
        </w:tc>
        <w:tc>
          <w:tcPr>
            <w:tcW w:w="27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 in microdeletion/microduplication</w:t>
            </w:r>
          </w:p>
        </w:tc>
        <w:tc>
          <w:tcPr>
            <w:tcW w:w="19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 in SCA</w:t>
            </w:r>
          </w:p>
        </w:tc>
        <w:tc>
          <w:tcPr>
            <w:tcW w:w="17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aneuploi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ac anoma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ft lip/cleft pa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formation of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bsence of a nasal b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hal cystic hygr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anatomic anomalie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esia of digestive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bf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dactyly/syndacty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genital hydrocepha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mphalocele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astroschisis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</w:p>
        </w:tc>
      </w:tr>
    </w:tbl>
    <w:p>
      <w:pPr>
        <w:numPr>
          <w:ilvl w:val="0"/>
          <w:numId w:val="1"/>
        </w:numPr>
        <w:rPr>
          <w:rFonts w:hint="default" w:ascii="Times New Roman" w:hAnsi="Times New Roman" w:cs="Times New Roman" w:eastAsiaTheme="minorEastAsia"/>
          <w:sz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lang w:val="en-US" w:eastAsia="zh-CN"/>
        </w:rPr>
        <w:t>Except hydrocephalus</w:t>
      </w:r>
    </w:p>
    <w:p>
      <w:pPr>
        <w:rPr>
          <w:rFonts w:hint="eastAsia" w:ascii="Times New Roman" w:hAnsi="Times New Roman" w:cs="Times New Roman"/>
          <w:sz w:val="21"/>
        </w:rPr>
      </w:pPr>
      <w:r>
        <w:rPr>
          <w:rFonts w:hint="eastAsia" w:ascii="Times New Roman" w:hAnsi="Times New Roman" w:cs="Times New Roman"/>
          <w:sz w:val="21"/>
          <w:lang w:val="en-US" w:eastAsia="zh-CN"/>
        </w:rPr>
        <w:t xml:space="preserve"> </w:t>
      </w:r>
    </w:p>
    <w:p>
      <w:pPr>
        <w:rPr>
          <w:rFonts w:hint="eastAsia" w:ascii="Times New Roman" w:hAnsi="Times New Roman" w:cs="Times New Roman"/>
          <w:sz w:val="21"/>
        </w:rPr>
      </w:pPr>
    </w:p>
    <w:p>
      <w:pPr>
        <w:rPr>
          <w:rFonts w:hint="eastAsia" w:ascii="Times New Roman" w:hAnsi="Times New Roman" w:cs="Times New Roman"/>
          <w:sz w:val="21"/>
        </w:rPr>
      </w:pPr>
    </w:p>
    <w:p>
      <w:pPr>
        <w:rPr>
          <w:rFonts w:hint="default" w:ascii="Times New Roman" w:hAnsi="Times New Roman" w:eastAsia="HelveticaNeue-Condensed" w:cs="Times New Roman"/>
          <w:color w:val="231F20"/>
          <w:kern w:val="0"/>
          <w:sz w:val="21"/>
          <w:szCs w:val="21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Neue-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20AEB24"/>
    <w:multiLevelType w:val="singleLevel"/>
    <w:tmpl w:val="F20AEB24"/>
    <w:lvl w:ilvl="0" w:tentative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U1MWM3YTg1OTlmMGU2Y2FkM2VmMDBjMTZkMzc3YjkifQ=="/>
  </w:docVars>
  <w:rsids>
    <w:rsidRoot w:val="009C1734"/>
    <w:rsid w:val="00152F8E"/>
    <w:rsid w:val="001B5254"/>
    <w:rsid w:val="002A7FBC"/>
    <w:rsid w:val="0030392A"/>
    <w:rsid w:val="004C3697"/>
    <w:rsid w:val="00646100"/>
    <w:rsid w:val="00652DD1"/>
    <w:rsid w:val="0083390A"/>
    <w:rsid w:val="008D1ADC"/>
    <w:rsid w:val="0092334F"/>
    <w:rsid w:val="009805D8"/>
    <w:rsid w:val="009C1734"/>
    <w:rsid w:val="00AF4F58"/>
    <w:rsid w:val="00CD35E2"/>
    <w:rsid w:val="00D10E25"/>
    <w:rsid w:val="00E20A19"/>
    <w:rsid w:val="00EC18C6"/>
    <w:rsid w:val="00ED6BEF"/>
    <w:rsid w:val="00F444C1"/>
    <w:rsid w:val="0378452D"/>
    <w:rsid w:val="044F4BE9"/>
    <w:rsid w:val="06CD589B"/>
    <w:rsid w:val="0C2457AB"/>
    <w:rsid w:val="0C880EF8"/>
    <w:rsid w:val="0F680A54"/>
    <w:rsid w:val="11540D67"/>
    <w:rsid w:val="12F32487"/>
    <w:rsid w:val="13647C42"/>
    <w:rsid w:val="13B66003"/>
    <w:rsid w:val="13DC25ED"/>
    <w:rsid w:val="16D301F3"/>
    <w:rsid w:val="1A9B4196"/>
    <w:rsid w:val="1B75306F"/>
    <w:rsid w:val="1B9A62B3"/>
    <w:rsid w:val="1C560DA0"/>
    <w:rsid w:val="1DA33E03"/>
    <w:rsid w:val="1F4E23F5"/>
    <w:rsid w:val="1FCA6A30"/>
    <w:rsid w:val="206723A6"/>
    <w:rsid w:val="210C4670"/>
    <w:rsid w:val="214A364B"/>
    <w:rsid w:val="2284495C"/>
    <w:rsid w:val="246A716A"/>
    <w:rsid w:val="26721FB7"/>
    <w:rsid w:val="28764466"/>
    <w:rsid w:val="29952CE4"/>
    <w:rsid w:val="2A226948"/>
    <w:rsid w:val="2A3C6089"/>
    <w:rsid w:val="2C974907"/>
    <w:rsid w:val="2CB03B88"/>
    <w:rsid w:val="2CE20378"/>
    <w:rsid w:val="2E2465DC"/>
    <w:rsid w:val="2F3A2E0A"/>
    <w:rsid w:val="30DC319E"/>
    <w:rsid w:val="319D5C52"/>
    <w:rsid w:val="32C26D2D"/>
    <w:rsid w:val="33C828FB"/>
    <w:rsid w:val="36794FEB"/>
    <w:rsid w:val="382D78FF"/>
    <w:rsid w:val="38434D7B"/>
    <w:rsid w:val="38C2401A"/>
    <w:rsid w:val="39B11CE2"/>
    <w:rsid w:val="3B084B8F"/>
    <w:rsid w:val="3B850B7B"/>
    <w:rsid w:val="3D204986"/>
    <w:rsid w:val="3F2C52F0"/>
    <w:rsid w:val="41A5138A"/>
    <w:rsid w:val="46AD1ADA"/>
    <w:rsid w:val="483C0BCF"/>
    <w:rsid w:val="4B3612A5"/>
    <w:rsid w:val="4B5F07FC"/>
    <w:rsid w:val="53296537"/>
    <w:rsid w:val="54DD4DFF"/>
    <w:rsid w:val="551730B5"/>
    <w:rsid w:val="55862A4B"/>
    <w:rsid w:val="572B3C88"/>
    <w:rsid w:val="5B3E7DDB"/>
    <w:rsid w:val="5BE77114"/>
    <w:rsid w:val="5BFE10AF"/>
    <w:rsid w:val="5C950521"/>
    <w:rsid w:val="5CF753F4"/>
    <w:rsid w:val="5D2F5242"/>
    <w:rsid w:val="5E151173"/>
    <w:rsid w:val="5E364B6C"/>
    <w:rsid w:val="60123C37"/>
    <w:rsid w:val="624C01EA"/>
    <w:rsid w:val="64F60523"/>
    <w:rsid w:val="66DD0AE7"/>
    <w:rsid w:val="683C5CF5"/>
    <w:rsid w:val="690031C6"/>
    <w:rsid w:val="6973211D"/>
    <w:rsid w:val="6A971908"/>
    <w:rsid w:val="6C6031B1"/>
    <w:rsid w:val="6D056FFD"/>
    <w:rsid w:val="6D85704F"/>
    <w:rsid w:val="70A802A3"/>
    <w:rsid w:val="73D56C31"/>
    <w:rsid w:val="75FA4054"/>
    <w:rsid w:val="77393B6E"/>
    <w:rsid w:val="775D74A6"/>
    <w:rsid w:val="7A411279"/>
    <w:rsid w:val="7C761C1E"/>
    <w:rsid w:val="7EAB52DB"/>
    <w:rsid w:val="7F684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6">
    <w:name w:val="font11"/>
    <w:basedOn w:val="5"/>
    <w:qFormat/>
    <w:uiPriority w:val="0"/>
    <w:rPr>
      <w:rFonts w:hint="eastAsia" w:ascii="微软雅黑" w:hAnsi="微软雅黑" w:eastAsia="微软雅黑" w:cs="微软雅黑"/>
      <w:color w:val="000000"/>
      <w:sz w:val="22"/>
      <w:szCs w:val="22"/>
      <w:u w:val="none"/>
    </w:rPr>
  </w:style>
  <w:style w:type="character" w:customStyle="1" w:styleId="7">
    <w:name w:val="font01"/>
    <w:basedOn w:val="5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8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88</Words>
  <Characters>2927</Characters>
  <Lines>37</Lines>
  <Paragraphs>10</Paragraphs>
  <TotalTime>4</TotalTime>
  <ScaleCrop>false</ScaleCrop>
  <LinksUpToDate>false</LinksUpToDate>
  <CharactersWithSpaces>3245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30T08:12:00Z</dcterms:created>
  <dc:creator>DELL</dc:creator>
  <cp:lastModifiedBy>宁</cp:lastModifiedBy>
  <dcterms:modified xsi:type="dcterms:W3CDTF">2022-10-17T14:24:1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701735862B4472E98D57662AE9CF3A3</vt:lpwstr>
  </property>
</Properties>
</file>